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49942" w14:textId="5A77E2D6" w:rsidR="00E95E0B" w:rsidRPr="00E95E0B" w:rsidRDefault="00E95E0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5E0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upplementary Tables</w:t>
      </w:r>
    </w:p>
    <w:tbl>
      <w:tblPr>
        <w:tblStyle w:val="ac"/>
        <w:tblW w:w="10100" w:type="dxa"/>
        <w:tblLook w:val="04A0" w:firstRow="1" w:lastRow="0" w:firstColumn="1" w:lastColumn="0" w:noHBand="0" w:noVBand="1"/>
      </w:tblPr>
      <w:tblGrid>
        <w:gridCol w:w="861"/>
        <w:gridCol w:w="516"/>
        <w:gridCol w:w="550"/>
        <w:gridCol w:w="927"/>
        <w:gridCol w:w="1183"/>
        <w:gridCol w:w="1359"/>
        <w:gridCol w:w="938"/>
        <w:gridCol w:w="1094"/>
        <w:gridCol w:w="872"/>
        <w:gridCol w:w="994"/>
        <w:gridCol w:w="1005"/>
      </w:tblGrid>
      <w:tr w:rsidR="006B56EB" w:rsidRPr="006B56EB" w14:paraId="1D4E8479" w14:textId="77777777" w:rsidTr="006B56EB">
        <w:trPr>
          <w:trHeight w:val="442"/>
        </w:trPr>
        <w:tc>
          <w:tcPr>
            <w:tcW w:w="844" w:type="dxa"/>
            <w:vMerge w:val="restart"/>
          </w:tcPr>
          <w:p w14:paraId="156A27CD" w14:textId="77777777" w:rsidR="00E95E0B" w:rsidRPr="006B56EB" w:rsidRDefault="00E95E0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</w:rPr>
              <w:t>S</w:t>
            </w:r>
            <w:r w:rsidRPr="006B56EB">
              <w:rPr>
                <w:rFonts w:eastAsiaTheme="minorEastAsia"/>
                <w:sz w:val="20"/>
                <w:szCs w:val="20"/>
              </w:rPr>
              <w:t>ample ID</w:t>
            </w:r>
          </w:p>
        </w:tc>
        <w:tc>
          <w:tcPr>
            <w:tcW w:w="506" w:type="dxa"/>
            <w:vMerge w:val="restart"/>
          </w:tcPr>
          <w:p w14:paraId="2485B2AD" w14:textId="77777777" w:rsidR="00E95E0B" w:rsidRPr="006B56EB" w:rsidRDefault="00E95E0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</w:rPr>
              <w:t>S</w:t>
            </w:r>
            <w:r w:rsidRPr="006B56EB">
              <w:rPr>
                <w:rFonts w:eastAsiaTheme="minorEastAsia"/>
                <w:sz w:val="20"/>
                <w:szCs w:val="20"/>
              </w:rPr>
              <w:t>ex</w:t>
            </w:r>
          </w:p>
        </w:tc>
        <w:tc>
          <w:tcPr>
            <w:tcW w:w="539" w:type="dxa"/>
            <w:vMerge w:val="restart"/>
          </w:tcPr>
          <w:p w14:paraId="38244A19" w14:textId="77777777" w:rsidR="00E95E0B" w:rsidRPr="006B56EB" w:rsidRDefault="00E95E0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</w:rPr>
              <w:t>A</w:t>
            </w:r>
            <w:r w:rsidRPr="006B56EB">
              <w:rPr>
                <w:rFonts w:eastAsiaTheme="minorEastAsia"/>
                <w:sz w:val="20"/>
                <w:szCs w:val="20"/>
              </w:rPr>
              <w:t>ge</w:t>
            </w:r>
          </w:p>
        </w:tc>
        <w:tc>
          <w:tcPr>
            <w:tcW w:w="909" w:type="dxa"/>
            <w:vMerge w:val="restart"/>
          </w:tcPr>
          <w:p w14:paraId="633B8436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Duration from HIV infection (Day)</w:t>
            </w:r>
          </w:p>
        </w:tc>
        <w:tc>
          <w:tcPr>
            <w:tcW w:w="1160" w:type="dxa"/>
            <w:vMerge w:val="restart"/>
          </w:tcPr>
          <w:p w14:paraId="7D4BF15E" w14:textId="77777777" w:rsidR="00E95E0B" w:rsidRPr="006B56EB" w:rsidRDefault="00E95E0B" w:rsidP="00501864">
            <w:pPr>
              <w:pStyle w:val="Acknowledgement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CD4+ T</w:t>
            </w:r>
          </w:p>
          <w:p w14:paraId="6577969C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(cells/mm3)</w:t>
            </w:r>
          </w:p>
        </w:tc>
        <w:tc>
          <w:tcPr>
            <w:tcW w:w="1333" w:type="dxa"/>
            <w:vMerge w:val="restart"/>
          </w:tcPr>
          <w:p w14:paraId="37D9DB6E" w14:textId="77777777" w:rsidR="00E95E0B" w:rsidRPr="006B56EB" w:rsidRDefault="00E95E0B" w:rsidP="00501864">
            <w:pPr>
              <w:pStyle w:val="Acknowledgement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HIV-1</w:t>
            </w:r>
          </w:p>
          <w:p w14:paraId="3BC3CEFF" w14:textId="77777777" w:rsidR="00E95E0B" w:rsidRPr="006B56EB" w:rsidRDefault="00E95E0B" w:rsidP="00501864">
            <w:pPr>
              <w:pStyle w:val="Acknowledgement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Viral loads</w:t>
            </w:r>
          </w:p>
          <w:p w14:paraId="61E8E3C7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(Log10 copies/ml)</w:t>
            </w:r>
          </w:p>
        </w:tc>
        <w:tc>
          <w:tcPr>
            <w:tcW w:w="920" w:type="dxa"/>
            <w:vMerge w:val="restart"/>
          </w:tcPr>
          <w:p w14:paraId="3E772CA6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HIV-1 p24 Antigen</w:t>
            </w:r>
          </w:p>
        </w:tc>
        <w:tc>
          <w:tcPr>
            <w:tcW w:w="1073" w:type="dxa"/>
            <w:vMerge w:val="restart"/>
          </w:tcPr>
          <w:p w14:paraId="7CF8B098" w14:textId="77777777" w:rsidR="00E95E0B" w:rsidRPr="006B56EB" w:rsidRDefault="00E95E0B" w:rsidP="00501864">
            <w:pPr>
              <w:pStyle w:val="Acknowledgement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 xml:space="preserve">HIV-1 </w:t>
            </w:r>
          </w:p>
          <w:p w14:paraId="6B9BC4AE" w14:textId="77777777" w:rsidR="00E95E0B" w:rsidRPr="006B56EB" w:rsidRDefault="00E95E0B" w:rsidP="00501864">
            <w:pPr>
              <w:pStyle w:val="Acknowledgement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 xml:space="preserve">Antibodies </w:t>
            </w:r>
          </w:p>
          <w:p w14:paraId="51D54504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(PA)</w:t>
            </w:r>
          </w:p>
        </w:tc>
        <w:tc>
          <w:tcPr>
            <w:tcW w:w="2816" w:type="dxa"/>
            <w:gridSpan w:val="3"/>
          </w:tcPr>
          <w:p w14:paraId="13755CE2" w14:textId="03277A2F" w:rsidR="00E95E0B" w:rsidRPr="006B56EB" w:rsidRDefault="006B56EB" w:rsidP="006B56EB">
            <w:pPr>
              <w:pStyle w:val="Acknowledgement"/>
              <w:ind w:left="0" w:firstLine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Sequencing</w:t>
            </w:r>
          </w:p>
          <w:p w14:paraId="7DC58364" w14:textId="532633B8" w:rsidR="006B56EB" w:rsidRPr="006B56EB" w:rsidRDefault="006B56EB" w:rsidP="006B56EB">
            <w:pPr>
              <w:pStyle w:val="Acknowledgement"/>
              <w:ind w:left="0" w:firstLine="0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Techniques</w:t>
            </w:r>
          </w:p>
        </w:tc>
      </w:tr>
      <w:tr w:rsidR="006B56EB" w:rsidRPr="006B56EB" w14:paraId="46F54B02" w14:textId="77777777" w:rsidTr="006B56EB">
        <w:trPr>
          <w:trHeight w:val="442"/>
        </w:trPr>
        <w:tc>
          <w:tcPr>
            <w:tcW w:w="844" w:type="dxa"/>
            <w:vMerge/>
          </w:tcPr>
          <w:p w14:paraId="683CD438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506" w:type="dxa"/>
            <w:vMerge/>
          </w:tcPr>
          <w:p w14:paraId="00A66661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539" w:type="dxa"/>
            <w:vMerge/>
          </w:tcPr>
          <w:p w14:paraId="0AB23849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909" w:type="dxa"/>
            <w:vMerge/>
          </w:tcPr>
          <w:p w14:paraId="7225FFF7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160" w:type="dxa"/>
            <w:vMerge/>
          </w:tcPr>
          <w:p w14:paraId="36D99BF5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333" w:type="dxa"/>
            <w:vMerge/>
          </w:tcPr>
          <w:p w14:paraId="5540D38E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920" w:type="dxa"/>
            <w:vMerge/>
          </w:tcPr>
          <w:p w14:paraId="3300C85A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073" w:type="dxa"/>
            <w:vMerge/>
          </w:tcPr>
          <w:p w14:paraId="4012EF66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14:paraId="3176F991" w14:textId="3D3265D8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scRNA</w:t>
            </w:r>
            <w:proofErr w:type="spellEnd"/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-seq</w:t>
            </w:r>
          </w:p>
        </w:tc>
        <w:tc>
          <w:tcPr>
            <w:tcW w:w="975" w:type="dxa"/>
          </w:tcPr>
          <w:p w14:paraId="3C50FD87" w14:textId="7896B720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scATAC</w:t>
            </w:r>
            <w:proofErr w:type="spellEnd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-seq</w:t>
            </w:r>
          </w:p>
        </w:tc>
        <w:tc>
          <w:tcPr>
            <w:tcW w:w="985" w:type="dxa"/>
          </w:tcPr>
          <w:p w14:paraId="0A1AF352" w14:textId="0993B8DC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Theme="minorEastAsia" w:hint="eastAsia"/>
                <w:sz w:val="20"/>
                <w:szCs w:val="20"/>
                <w:lang w:eastAsia="ko-KR"/>
              </w:rPr>
              <w:t>sc-Multiome</w:t>
            </w:r>
            <w:proofErr w:type="spellEnd"/>
          </w:p>
        </w:tc>
      </w:tr>
      <w:tr w:rsidR="006B56EB" w:rsidRPr="006B56EB" w14:paraId="7B2B0C32" w14:textId="77777777" w:rsidTr="006B56EB">
        <w:trPr>
          <w:trHeight w:val="442"/>
        </w:trPr>
        <w:tc>
          <w:tcPr>
            <w:tcW w:w="844" w:type="dxa"/>
          </w:tcPr>
          <w:p w14:paraId="4B4B6ABC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6-D10629</w:t>
            </w:r>
          </w:p>
        </w:tc>
        <w:tc>
          <w:tcPr>
            <w:tcW w:w="506" w:type="dxa"/>
          </w:tcPr>
          <w:p w14:paraId="274A946D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732CE32D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51</w:t>
            </w:r>
          </w:p>
        </w:tc>
        <w:tc>
          <w:tcPr>
            <w:tcW w:w="909" w:type="dxa"/>
          </w:tcPr>
          <w:p w14:paraId="1C141D6D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58</w:t>
            </w:r>
          </w:p>
        </w:tc>
        <w:tc>
          <w:tcPr>
            <w:tcW w:w="1160" w:type="dxa"/>
          </w:tcPr>
          <w:p w14:paraId="4AB99D9D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760</w:t>
            </w:r>
          </w:p>
        </w:tc>
        <w:tc>
          <w:tcPr>
            <w:tcW w:w="1333" w:type="dxa"/>
          </w:tcPr>
          <w:p w14:paraId="4DE060A8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6.1</w:t>
            </w:r>
          </w:p>
        </w:tc>
        <w:tc>
          <w:tcPr>
            <w:tcW w:w="920" w:type="dxa"/>
          </w:tcPr>
          <w:p w14:paraId="33E8F7F4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1073" w:type="dxa"/>
          </w:tcPr>
          <w:p w14:paraId="0B7D2D33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5C3BC409" w14:textId="4A9798F3" w:rsidR="00E95E0B" w:rsidRPr="006B56EB" w:rsidRDefault="00DF37D4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75" w:type="dxa"/>
          </w:tcPr>
          <w:p w14:paraId="7BDC642F" w14:textId="38F80F62" w:rsidR="00E95E0B" w:rsidRPr="006B56EB" w:rsidRDefault="00DF37D4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85" w:type="dxa"/>
          </w:tcPr>
          <w:p w14:paraId="50FC53E3" w14:textId="54995D1C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</w:tr>
      <w:tr w:rsidR="006B56EB" w:rsidRPr="006B56EB" w14:paraId="083E8F52" w14:textId="77777777" w:rsidTr="006B56EB">
        <w:trPr>
          <w:trHeight w:val="442"/>
        </w:trPr>
        <w:tc>
          <w:tcPr>
            <w:tcW w:w="844" w:type="dxa"/>
          </w:tcPr>
          <w:p w14:paraId="3D7FC71C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C1-C80404</w:t>
            </w:r>
          </w:p>
        </w:tc>
        <w:tc>
          <w:tcPr>
            <w:tcW w:w="506" w:type="dxa"/>
          </w:tcPr>
          <w:p w14:paraId="6A065B34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10E5D886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7</w:t>
            </w:r>
          </w:p>
        </w:tc>
        <w:tc>
          <w:tcPr>
            <w:tcW w:w="909" w:type="dxa"/>
          </w:tcPr>
          <w:p w14:paraId="5CB03F1B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7071D203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443</w:t>
            </w:r>
          </w:p>
        </w:tc>
        <w:tc>
          <w:tcPr>
            <w:tcW w:w="1333" w:type="dxa"/>
          </w:tcPr>
          <w:p w14:paraId="5992A9CF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3.4</w:t>
            </w:r>
          </w:p>
        </w:tc>
        <w:tc>
          <w:tcPr>
            <w:tcW w:w="920" w:type="dxa"/>
          </w:tcPr>
          <w:p w14:paraId="6A89599E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1073" w:type="dxa"/>
          </w:tcPr>
          <w:p w14:paraId="323FE00F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57837B3C" w14:textId="02AC13A9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6A1B9A31" w14:textId="51ADCBCF" w:rsidR="00E95E0B" w:rsidRPr="006B56EB" w:rsidRDefault="00DF37D4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85" w:type="dxa"/>
          </w:tcPr>
          <w:p w14:paraId="3FF72B22" w14:textId="28E96C22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</w:tr>
      <w:tr w:rsidR="006B56EB" w:rsidRPr="006B56EB" w14:paraId="4100704C" w14:textId="77777777" w:rsidTr="006B56EB">
        <w:trPr>
          <w:trHeight w:val="442"/>
        </w:trPr>
        <w:tc>
          <w:tcPr>
            <w:tcW w:w="844" w:type="dxa"/>
          </w:tcPr>
          <w:p w14:paraId="630CF9B4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5-C90552</w:t>
            </w:r>
          </w:p>
        </w:tc>
        <w:tc>
          <w:tcPr>
            <w:tcW w:w="506" w:type="dxa"/>
          </w:tcPr>
          <w:p w14:paraId="03D46215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05C3847E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45</w:t>
            </w:r>
          </w:p>
        </w:tc>
        <w:tc>
          <w:tcPr>
            <w:tcW w:w="909" w:type="dxa"/>
          </w:tcPr>
          <w:p w14:paraId="38BE867A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20</w:t>
            </w:r>
          </w:p>
        </w:tc>
        <w:tc>
          <w:tcPr>
            <w:tcW w:w="1160" w:type="dxa"/>
          </w:tcPr>
          <w:p w14:paraId="0039D2B6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655</w:t>
            </w:r>
          </w:p>
        </w:tc>
        <w:tc>
          <w:tcPr>
            <w:tcW w:w="1333" w:type="dxa"/>
          </w:tcPr>
          <w:p w14:paraId="4555422B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3.2</w:t>
            </w:r>
          </w:p>
        </w:tc>
        <w:tc>
          <w:tcPr>
            <w:tcW w:w="920" w:type="dxa"/>
          </w:tcPr>
          <w:p w14:paraId="72D85259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1073" w:type="dxa"/>
          </w:tcPr>
          <w:p w14:paraId="6FDC09AE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676C4109" w14:textId="6FA7FBDB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3F07D49B" w14:textId="64238384" w:rsidR="00E95E0B" w:rsidRPr="006B56EB" w:rsidRDefault="00DF37D4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85" w:type="dxa"/>
          </w:tcPr>
          <w:p w14:paraId="2A740C16" w14:textId="2FA150AD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</w:tr>
      <w:tr w:rsidR="006B56EB" w:rsidRPr="006B56EB" w14:paraId="345D9442" w14:textId="77777777" w:rsidTr="006B56EB">
        <w:trPr>
          <w:trHeight w:val="442"/>
        </w:trPr>
        <w:tc>
          <w:tcPr>
            <w:tcW w:w="844" w:type="dxa"/>
          </w:tcPr>
          <w:p w14:paraId="48E0F850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6-C70518</w:t>
            </w:r>
          </w:p>
        </w:tc>
        <w:tc>
          <w:tcPr>
            <w:tcW w:w="506" w:type="dxa"/>
          </w:tcPr>
          <w:p w14:paraId="79A2F3B2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7B6BDD4F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28</w:t>
            </w:r>
          </w:p>
        </w:tc>
        <w:tc>
          <w:tcPr>
            <w:tcW w:w="909" w:type="dxa"/>
          </w:tcPr>
          <w:p w14:paraId="74162465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</w:tcPr>
          <w:p w14:paraId="107F2AE9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/A</w:t>
            </w:r>
          </w:p>
        </w:tc>
        <w:tc>
          <w:tcPr>
            <w:tcW w:w="1333" w:type="dxa"/>
          </w:tcPr>
          <w:p w14:paraId="799DD5A1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4.9</w:t>
            </w:r>
          </w:p>
        </w:tc>
        <w:tc>
          <w:tcPr>
            <w:tcW w:w="920" w:type="dxa"/>
          </w:tcPr>
          <w:p w14:paraId="3719690A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/A</w:t>
            </w:r>
          </w:p>
        </w:tc>
        <w:tc>
          <w:tcPr>
            <w:tcW w:w="1073" w:type="dxa"/>
          </w:tcPr>
          <w:p w14:paraId="64DF7FAB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6D31B78F" w14:textId="62934692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275BCD21" w14:textId="65B210D1" w:rsidR="00E95E0B" w:rsidRPr="006B56EB" w:rsidRDefault="00DF37D4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85" w:type="dxa"/>
          </w:tcPr>
          <w:p w14:paraId="07D93F49" w14:textId="4BC6E2DB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</w:tr>
      <w:tr w:rsidR="006B56EB" w:rsidRPr="006B56EB" w14:paraId="2246DC05" w14:textId="77777777" w:rsidTr="006B56EB">
        <w:trPr>
          <w:trHeight w:val="442"/>
        </w:trPr>
        <w:tc>
          <w:tcPr>
            <w:tcW w:w="844" w:type="dxa"/>
          </w:tcPr>
          <w:p w14:paraId="050D7F6C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2-C80622</w:t>
            </w:r>
          </w:p>
        </w:tc>
        <w:tc>
          <w:tcPr>
            <w:tcW w:w="506" w:type="dxa"/>
          </w:tcPr>
          <w:p w14:paraId="71DE04BC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6D688A78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28</w:t>
            </w:r>
          </w:p>
        </w:tc>
        <w:tc>
          <w:tcPr>
            <w:tcW w:w="909" w:type="dxa"/>
          </w:tcPr>
          <w:p w14:paraId="5E950644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161E5578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970</w:t>
            </w:r>
          </w:p>
        </w:tc>
        <w:tc>
          <w:tcPr>
            <w:tcW w:w="1333" w:type="dxa"/>
          </w:tcPr>
          <w:p w14:paraId="24C18C40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6.1</w:t>
            </w:r>
          </w:p>
        </w:tc>
        <w:tc>
          <w:tcPr>
            <w:tcW w:w="920" w:type="dxa"/>
          </w:tcPr>
          <w:p w14:paraId="302E3ACF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1073" w:type="dxa"/>
          </w:tcPr>
          <w:p w14:paraId="7892DC94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3525219D" w14:textId="32E8E4C5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6C8743A6" w14:textId="64B26BD6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85" w:type="dxa"/>
          </w:tcPr>
          <w:p w14:paraId="1C3B1950" w14:textId="2E537355" w:rsidR="006B56EB" w:rsidRPr="006B56EB" w:rsidRDefault="00DF37D4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</w:tr>
      <w:tr w:rsidR="006B56EB" w:rsidRPr="006B56EB" w14:paraId="783F537B" w14:textId="77777777" w:rsidTr="006B56EB">
        <w:trPr>
          <w:trHeight w:val="460"/>
        </w:trPr>
        <w:tc>
          <w:tcPr>
            <w:tcW w:w="844" w:type="dxa"/>
          </w:tcPr>
          <w:p w14:paraId="13736A03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2-D00365</w:t>
            </w:r>
          </w:p>
        </w:tc>
        <w:tc>
          <w:tcPr>
            <w:tcW w:w="506" w:type="dxa"/>
          </w:tcPr>
          <w:p w14:paraId="4DB69F6C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720EE41F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4</w:t>
            </w:r>
          </w:p>
        </w:tc>
        <w:tc>
          <w:tcPr>
            <w:tcW w:w="909" w:type="dxa"/>
          </w:tcPr>
          <w:p w14:paraId="40527D10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2</w:t>
            </w:r>
          </w:p>
        </w:tc>
        <w:tc>
          <w:tcPr>
            <w:tcW w:w="1160" w:type="dxa"/>
          </w:tcPr>
          <w:p w14:paraId="379495C5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482</w:t>
            </w:r>
          </w:p>
        </w:tc>
        <w:tc>
          <w:tcPr>
            <w:tcW w:w="1333" w:type="dxa"/>
          </w:tcPr>
          <w:p w14:paraId="5A4280EE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5</w:t>
            </w:r>
          </w:p>
        </w:tc>
        <w:tc>
          <w:tcPr>
            <w:tcW w:w="920" w:type="dxa"/>
          </w:tcPr>
          <w:p w14:paraId="4459068C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1073" w:type="dxa"/>
          </w:tcPr>
          <w:p w14:paraId="265D0BC4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5A992F0D" w14:textId="1D4D0EFF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41AEDF30" w14:textId="6712F14D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85" w:type="dxa"/>
          </w:tcPr>
          <w:p w14:paraId="6CB509A1" w14:textId="198D9252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</w:tr>
      <w:tr w:rsidR="006B56EB" w:rsidRPr="006B56EB" w14:paraId="0986EEF3" w14:textId="77777777" w:rsidTr="006B56EB">
        <w:trPr>
          <w:trHeight w:val="442"/>
        </w:trPr>
        <w:tc>
          <w:tcPr>
            <w:tcW w:w="844" w:type="dxa"/>
          </w:tcPr>
          <w:p w14:paraId="30728866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6-C80800</w:t>
            </w:r>
          </w:p>
        </w:tc>
        <w:tc>
          <w:tcPr>
            <w:tcW w:w="506" w:type="dxa"/>
          </w:tcPr>
          <w:p w14:paraId="34E78E7E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F</w:t>
            </w:r>
          </w:p>
        </w:tc>
        <w:tc>
          <w:tcPr>
            <w:tcW w:w="539" w:type="dxa"/>
          </w:tcPr>
          <w:p w14:paraId="32523EA8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50</w:t>
            </w:r>
          </w:p>
        </w:tc>
        <w:tc>
          <w:tcPr>
            <w:tcW w:w="909" w:type="dxa"/>
          </w:tcPr>
          <w:p w14:paraId="183A866E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1843E3CF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643</w:t>
            </w:r>
          </w:p>
        </w:tc>
        <w:tc>
          <w:tcPr>
            <w:tcW w:w="1333" w:type="dxa"/>
          </w:tcPr>
          <w:p w14:paraId="7F87385D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6.1</w:t>
            </w:r>
          </w:p>
        </w:tc>
        <w:tc>
          <w:tcPr>
            <w:tcW w:w="920" w:type="dxa"/>
          </w:tcPr>
          <w:p w14:paraId="018A4286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1073" w:type="dxa"/>
          </w:tcPr>
          <w:p w14:paraId="3026B02D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855" w:type="dxa"/>
          </w:tcPr>
          <w:p w14:paraId="5741693E" w14:textId="1129892C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036F4C07" w14:textId="2ABEFCA0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85" w:type="dxa"/>
          </w:tcPr>
          <w:p w14:paraId="5FC451E7" w14:textId="076F71B4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</w:tr>
      <w:tr w:rsidR="006B56EB" w:rsidRPr="006B56EB" w14:paraId="1FF3EE88" w14:textId="77777777" w:rsidTr="006B56EB">
        <w:trPr>
          <w:trHeight w:val="442"/>
        </w:trPr>
        <w:tc>
          <w:tcPr>
            <w:tcW w:w="844" w:type="dxa"/>
          </w:tcPr>
          <w:p w14:paraId="1889A690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36-D00564</w:t>
            </w:r>
          </w:p>
        </w:tc>
        <w:tc>
          <w:tcPr>
            <w:tcW w:w="506" w:type="dxa"/>
          </w:tcPr>
          <w:p w14:paraId="73C7A452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4CF7DEF7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50</w:t>
            </w:r>
          </w:p>
        </w:tc>
        <w:tc>
          <w:tcPr>
            <w:tcW w:w="909" w:type="dxa"/>
          </w:tcPr>
          <w:p w14:paraId="5C318943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75</w:t>
            </w:r>
          </w:p>
        </w:tc>
        <w:tc>
          <w:tcPr>
            <w:tcW w:w="1160" w:type="dxa"/>
          </w:tcPr>
          <w:p w14:paraId="736BBFE1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888</w:t>
            </w:r>
          </w:p>
        </w:tc>
        <w:tc>
          <w:tcPr>
            <w:tcW w:w="1333" w:type="dxa"/>
          </w:tcPr>
          <w:p w14:paraId="07AD1433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3.3</w:t>
            </w:r>
          </w:p>
        </w:tc>
        <w:tc>
          <w:tcPr>
            <w:tcW w:w="920" w:type="dxa"/>
          </w:tcPr>
          <w:p w14:paraId="15ECACF1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egative</w:t>
            </w:r>
          </w:p>
        </w:tc>
        <w:tc>
          <w:tcPr>
            <w:tcW w:w="1073" w:type="dxa"/>
          </w:tcPr>
          <w:p w14:paraId="33B346CF" w14:textId="77777777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Positive</w:t>
            </w:r>
          </w:p>
        </w:tc>
        <w:tc>
          <w:tcPr>
            <w:tcW w:w="855" w:type="dxa"/>
          </w:tcPr>
          <w:p w14:paraId="7FB041F2" w14:textId="1EB2FFE8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27DEDD72" w14:textId="0D62E22A" w:rsidR="006B56EB" w:rsidRPr="006B56EB" w:rsidRDefault="006B56EB" w:rsidP="006B56EB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85" w:type="dxa"/>
          </w:tcPr>
          <w:p w14:paraId="2BE2340F" w14:textId="67C9DB3C" w:rsidR="006B56EB" w:rsidRPr="006B56EB" w:rsidRDefault="006B56EB" w:rsidP="006B56EB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</w:tr>
      <w:tr w:rsidR="006B56EB" w:rsidRPr="006B56EB" w14:paraId="12B7F6C1" w14:textId="77777777" w:rsidTr="006B56EB">
        <w:trPr>
          <w:trHeight w:val="424"/>
        </w:trPr>
        <w:tc>
          <w:tcPr>
            <w:tcW w:w="844" w:type="dxa"/>
          </w:tcPr>
          <w:p w14:paraId="6C128B08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2-C80649</w:t>
            </w:r>
          </w:p>
        </w:tc>
        <w:tc>
          <w:tcPr>
            <w:tcW w:w="506" w:type="dxa"/>
          </w:tcPr>
          <w:p w14:paraId="1E6C9184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M</w:t>
            </w:r>
          </w:p>
        </w:tc>
        <w:tc>
          <w:tcPr>
            <w:tcW w:w="539" w:type="dxa"/>
          </w:tcPr>
          <w:p w14:paraId="4617461A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59</w:t>
            </w:r>
          </w:p>
        </w:tc>
        <w:tc>
          <w:tcPr>
            <w:tcW w:w="909" w:type="dxa"/>
          </w:tcPr>
          <w:p w14:paraId="05E9226C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14:paraId="5BDA4DF1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597</w:t>
            </w:r>
          </w:p>
        </w:tc>
        <w:tc>
          <w:tcPr>
            <w:tcW w:w="1333" w:type="dxa"/>
          </w:tcPr>
          <w:p w14:paraId="60ED060B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15.7</w:t>
            </w:r>
          </w:p>
        </w:tc>
        <w:tc>
          <w:tcPr>
            <w:tcW w:w="920" w:type="dxa"/>
          </w:tcPr>
          <w:p w14:paraId="000DB8A1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/A</w:t>
            </w:r>
          </w:p>
        </w:tc>
        <w:tc>
          <w:tcPr>
            <w:tcW w:w="1073" w:type="dxa"/>
          </w:tcPr>
          <w:p w14:paraId="2970A9CB" w14:textId="77777777" w:rsidR="00E95E0B" w:rsidRPr="006B56EB" w:rsidRDefault="00E95E0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sz w:val="20"/>
                <w:szCs w:val="20"/>
              </w:rPr>
              <w:t>N/A</w:t>
            </w:r>
          </w:p>
        </w:tc>
        <w:tc>
          <w:tcPr>
            <w:tcW w:w="855" w:type="dxa"/>
          </w:tcPr>
          <w:p w14:paraId="622E9827" w14:textId="632142E6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975" w:type="dxa"/>
          </w:tcPr>
          <w:p w14:paraId="308FFB9E" w14:textId="05EDF096" w:rsidR="00E95E0B" w:rsidRPr="006B56EB" w:rsidRDefault="006B56EB" w:rsidP="00501864">
            <w:pPr>
              <w:pStyle w:val="Acknowledgement"/>
              <w:ind w:left="0" w:firstLine="0"/>
              <w:rPr>
                <w:rFonts w:eastAsiaTheme="minorEastAsia"/>
                <w:sz w:val="20"/>
                <w:szCs w:val="20"/>
                <w:lang w:eastAsia="ko-KR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985" w:type="dxa"/>
          </w:tcPr>
          <w:p w14:paraId="1EB4A202" w14:textId="5D4F4A1F" w:rsidR="00E95E0B" w:rsidRPr="006B56EB" w:rsidRDefault="006B56EB" w:rsidP="00501864">
            <w:pPr>
              <w:pStyle w:val="Acknowledgement"/>
              <w:ind w:left="0" w:firstLine="0"/>
              <w:rPr>
                <w:sz w:val="20"/>
                <w:szCs w:val="20"/>
              </w:rPr>
            </w:pPr>
            <w:r w:rsidRPr="006B56EB">
              <w:rPr>
                <w:rFonts w:eastAsiaTheme="minorEastAsia" w:hint="eastAsia"/>
                <w:sz w:val="20"/>
                <w:szCs w:val="20"/>
                <w:lang w:eastAsia="ko-KR"/>
              </w:rPr>
              <w:t>No</w:t>
            </w:r>
          </w:p>
        </w:tc>
      </w:tr>
    </w:tbl>
    <w:p w14:paraId="3681FD4A" w14:textId="44020AA8" w:rsidR="00E95E0B" w:rsidRDefault="00E95E0B" w:rsidP="00E95E0B">
      <w:pPr>
        <w:pStyle w:val="Acknowledgement"/>
        <w:ind w:left="0" w:firstLine="0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*</w:t>
      </w:r>
      <w:r>
        <w:rPr>
          <w:rFonts w:eastAsiaTheme="minorEastAsia"/>
          <w:lang w:eastAsia="ko-KR"/>
        </w:rPr>
        <w:t xml:space="preserve"> M: Male, F: Female</w:t>
      </w:r>
    </w:p>
    <w:p w14:paraId="33DEDC0C" w14:textId="5E5CEB79" w:rsidR="00E95E0B" w:rsidRDefault="00644053" w:rsidP="00E95E0B">
      <w:pPr>
        <w:pStyle w:val="Acknowledgement"/>
        <w:ind w:left="0" w:firstLine="0"/>
        <w:rPr>
          <w:rFonts w:eastAsiaTheme="minorEastAsia"/>
          <w:b/>
          <w:bCs/>
          <w:lang w:eastAsia="ko-KR"/>
        </w:rPr>
      </w:pPr>
      <w:r>
        <w:rPr>
          <w:rFonts w:eastAsiaTheme="minorEastAsia" w:hint="eastAsia"/>
          <w:b/>
          <w:bCs/>
          <w:lang w:eastAsia="ko-KR"/>
        </w:rPr>
        <w:t>Table A</w:t>
      </w:r>
      <w:r w:rsidR="00E95E0B" w:rsidRPr="00156551">
        <w:rPr>
          <w:rFonts w:eastAsiaTheme="minorEastAsia"/>
          <w:b/>
          <w:bCs/>
          <w:lang w:eastAsia="ko-KR"/>
        </w:rPr>
        <w:t>. Epidemiological and Virological Characteristics, and Sequencing Data Information for 9 Acute HIV-infected Patients at Baseline</w:t>
      </w:r>
    </w:p>
    <w:p w14:paraId="7F18E6BC" w14:textId="2FE08A1A" w:rsidR="00E95E0B" w:rsidRPr="00590364" w:rsidRDefault="00E95E0B" w:rsidP="00E95E0B">
      <w:pPr>
        <w:rPr>
          <w:b/>
          <w:bCs/>
        </w:rPr>
      </w:pPr>
      <w:r>
        <w:rPr>
          <w:b/>
          <w:bCs/>
        </w:rPr>
        <w:br w:type="page"/>
      </w:r>
    </w:p>
    <w:p w14:paraId="7958BA7F" w14:textId="77777777" w:rsidR="00E95E0B" w:rsidRPr="00834A68" w:rsidRDefault="00E95E0B" w:rsidP="00E95E0B">
      <w:pPr>
        <w:pStyle w:val="Acknowledgement"/>
        <w:ind w:left="0" w:firstLine="0"/>
        <w:rPr>
          <w:rFonts w:eastAsiaTheme="minorEastAsia"/>
          <w:b/>
          <w:bCs/>
          <w:lang w:eastAsia="ko-KR"/>
        </w:rPr>
      </w:pPr>
    </w:p>
    <w:tbl>
      <w:tblPr>
        <w:tblW w:w="894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2600"/>
        <w:gridCol w:w="1640"/>
        <w:gridCol w:w="1080"/>
        <w:gridCol w:w="1080"/>
        <w:gridCol w:w="1140"/>
      </w:tblGrid>
      <w:tr w:rsidR="00E95E0B" w:rsidRPr="00156551" w14:paraId="333FFCF8" w14:textId="77777777" w:rsidTr="00BE17D7">
        <w:trPr>
          <w:trHeight w:val="33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923F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5B52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proofErr w:type="spellStart"/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p_val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29DD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proofErr w:type="spellStart"/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avg_logF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CB4A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pct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C514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pct.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5905" w14:textId="77777777" w:rsidR="00E95E0B" w:rsidRPr="00156551" w:rsidRDefault="00E95E0B" w:rsidP="00501864">
            <w:pPr>
              <w:rPr>
                <w:rFonts w:eastAsia="맑은 고딕"/>
                <w:b/>
                <w:bCs/>
                <w:color w:val="000000"/>
                <w:sz w:val="22"/>
              </w:rPr>
            </w:pPr>
            <w:proofErr w:type="spellStart"/>
            <w:r w:rsidRPr="00156551">
              <w:rPr>
                <w:rFonts w:eastAsia="맑은 고딕"/>
                <w:b/>
                <w:bCs/>
                <w:color w:val="000000"/>
                <w:sz w:val="22"/>
              </w:rPr>
              <w:t>p_val_adj</w:t>
            </w:r>
            <w:proofErr w:type="spellEnd"/>
          </w:p>
        </w:tc>
      </w:tr>
      <w:tr w:rsidR="00E95E0B" w:rsidRPr="00156551" w14:paraId="05869D81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7C01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TPT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F7E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17E-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FB9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64730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6D5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31A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342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6.97E-70</w:t>
            </w:r>
          </w:p>
        </w:tc>
      </w:tr>
      <w:tr w:rsidR="00E95E0B" w:rsidRPr="00156551" w14:paraId="7B64A5E0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0F78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VI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2B8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75E-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0DE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869476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B53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6F8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5DE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52E-39</w:t>
            </w:r>
          </w:p>
        </w:tc>
      </w:tr>
      <w:tr w:rsidR="00E95E0B" w:rsidRPr="00156551" w14:paraId="640F662B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8F77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TMSB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A34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1E-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5C2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84596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B54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93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534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25E-63</w:t>
            </w:r>
          </w:p>
        </w:tc>
      </w:tr>
      <w:tr w:rsidR="00E95E0B" w:rsidRPr="00156551" w14:paraId="2844F16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EA0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CD3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956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7.61E-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124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83621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8F7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190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10D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44E-52</w:t>
            </w:r>
          </w:p>
        </w:tc>
      </w:tr>
      <w:tr w:rsidR="00E95E0B" w:rsidRPr="00156551" w14:paraId="119141B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F7F1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HMGB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D35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26E-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3F2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49454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512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1AA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A8F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05E-51</w:t>
            </w:r>
          </w:p>
        </w:tc>
      </w:tr>
      <w:tr w:rsidR="00E95E0B" w:rsidRPr="00156551" w14:paraId="51FBE7E0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84A5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LT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5C0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33E-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20D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40527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40C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C1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517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39E-41</w:t>
            </w:r>
          </w:p>
        </w:tc>
      </w:tr>
      <w:tr w:rsidR="00E95E0B" w:rsidRPr="00156551" w14:paraId="02C057B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5072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TXNI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F79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55E-6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F7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084966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C31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9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0B3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0A2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8.16E-60</w:t>
            </w:r>
          </w:p>
        </w:tc>
      </w:tr>
      <w:tr w:rsidR="00E95E0B" w:rsidRPr="00156551" w14:paraId="476F9DC3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35D7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IL3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469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84E-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BE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00628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8F3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354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C2A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9.10E-25</w:t>
            </w:r>
          </w:p>
        </w:tc>
      </w:tr>
      <w:tr w:rsidR="00E95E0B" w:rsidRPr="00156551" w14:paraId="5DD72EC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24AC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KLF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A45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62E-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615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83897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4E5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DE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B9D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8.41E-41</w:t>
            </w:r>
          </w:p>
        </w:tc>
      </w:tr>
      <w:tr w:rsidR="00E95E0B" w:rsidRPr="00156551" w14:paraId="11F15D7F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3387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PNRC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947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45E-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6B9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99190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D82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2F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36A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64E-26</w:t>
            </w:r>
          </w:p>
        </w:tc>
      </w:tr>
      <w:tr w:rsidR="00E95E0B" w:rsidRPr="00156551" w14:paraId="3B45561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9219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ACAP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B56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5.87E-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099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70001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9EE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001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B1E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88E-20</w:t>
            </w:r>
          </w:p>
        </w:tc>
      </w:tr>
      <w:tr w:rsidR="00E95E0B" w:rsidRPr="00156551" w14:paraId="3BB77583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9D41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IL2R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B71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18E-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6CD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59545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F6C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4F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5B0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7.00E-21</w:t>
            </w:r>
          </w:p>
        </w:tc>
      </w:tr>
      <w:tr w:rsidR="00E95E0B" w:rsidRPr="00156551" w14:paraId="7B609EF3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E521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SF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E1D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40E-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513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11089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AAB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02B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6F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9E-11</w:t>
            </w:r>
          </w:p>
        </w:tc>
      </w:tr>
      <w:tr w:rsidR="00E95E0B" w:rsidRPr="00156551" w14:paraId="69C6F7F6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C158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TBC1D10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2A8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1E-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5E6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8888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86F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5FC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572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23E-11</w:t>
            </w:r>
          </w:p>
        </w:tc>
      </w:tr>
      <w:tr w:rsidR="00E95E0B" w:rsidRPr="00156551" w14:paraId="108D70D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8A30" w14:textId="77777777" w:rsidR="00E95E0B" w:rsidRPr="00156551" w:rsidRDefault="00E95E0B" w:rsidP="00501864">
            <w:pPr>
              <w:rPr>
                <w:rFonts w:eastAsia="맑은 고딕"/>
                <w:color w:val="FF0000"/>
                <w:sz w:val="22"/>
              </w:rPr>
            </w:pPr>
            <w:r w:rsidRPr="00156551">
              <w:rPr>
                <w:rFonts w:eastAsia="맑은 고딕"/>
                <w:color w:val="FF0000"/>
                <w:sz w:val="22"/>
              </w:rPr>
              <w:t>PIM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038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00E-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B68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7804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1F8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150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3E2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6.42E-10</w:t>
            </w:r>
          </w:p>
        </w:tc>
      </w:tr>
      <w:tr w:rsidR="00E95E0B" w:rsidRPr="00156551" w14:paraId="1321F60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0E26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IGIR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8F1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57E-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28B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98079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B38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998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05E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14E-08</w:t>
            </w:r>
          </w:p>
        </w:tc>
      </w:tr>
      <w:tr w:rsidR="00E95E0B" w:rsidRPr="00156551" w14:paraId="3F9A4837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9AED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CND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3FE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5.82E-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578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9860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FBB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3FE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18A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87E-07</w:t>
            </w:r>
          </w:p>
        </w:tc>
      </w:tr>
      <w:tr w:rsidR="00E95E0B" w:rsidRPr="00156551" w14:paraId="624ECB6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35A2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HNRNPH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4A0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0E-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3DD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8659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386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BF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6E9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22E-11</w:t>
            </w:r>
          </w:p>
        </w:tc>
      </w:tr>
      <w:tr w:rsidR="00E95E0B" w:rsidRPr="00156551" w14:paraId="0D503BC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31BA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TSC22D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5C3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9.49E-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E4A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71356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B9D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817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A4C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04E-10</w:t>
            </w:r>
          </w:p>
        </w:tc>
      </w:tr>
      <w:tr w:rsidR="00E95E0B" w:rsidRPr="00156551" w14:paraId="219F8249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4B6E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NAJC1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9F8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04E-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5BA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67563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E13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89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92E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9.74E-13</w:t>
            </w:r>
          </w:p>
        </w:tc>
      </w:tr>
      <w:tr w:rsidR="00E95E0B" w:rsidRPr="00156551" w14:paraId="557E6AC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E03D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ITED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D6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31E-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85C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675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2FA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61F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954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6E-11</w:t>
            </w:r>
          </w:p>
        </w:tc>
      </w:tr>
      <w:tr w:rsidR="00E95E0B" w:rsidRPr="00156551" w14:paraId="553E2EC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5817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UBE2V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579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21E-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827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695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E3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98E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9E7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89E-10</w:t>
            </w:r>
          </w:p>
        </w:tc>
      </w:tr>
      <w:tr w:rsidR="00E95E0B" w:rsidRPr="00156551" w14:paraId="65518107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3EF3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lastRenderedPageBreak/>
              <w:t>JUN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BDE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38E-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27A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0976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F84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D2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420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43E-11</w:t>
            </w:r>
          </w:p>
        </w:tc>
      </w:tr>
      <w:tr w:rsidR="00E95E0B" w:rsidRPr="00156551" w14:paraId="1CE98D0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CC0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MKRN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E96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4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E04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071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BAE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574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434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33091</w:t>
            </w:r>
          </w:p>
        </w:tc>
      </w:tr>
      <w:tr w:rsidR="00E95E0B" w:rsidRPr="00156551" w14:paraId="6B58F873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3E4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RDM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0EF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48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F5C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22195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7C0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F7B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A82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96627</w:t>
            </w:r>
          </w:p>
        </w:tc>
      </w:tr>
      <w:tr w:rsidR="00E95E0B" w:rsidRPr="00156551" w14:paraId="73469B8F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4AD6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BNIP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E5B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35E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352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61085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28A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88C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FD4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07E-06</w:t>
            </w:r>
          </w:p>
        </w:tc>
      </w:tr>
      <w:tr w:rsidR="00E95E0B" w:rsidRPr="00156551" w14:paraId="30CAB2E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B14F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LINC-PIN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275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88997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60B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71251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2F1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3A5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927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1DC17A7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03D0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TCEA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3AF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4971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386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8589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881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5E2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C84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17DCEF0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3ECE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YCR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363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40E-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732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0669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BE2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15E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6E2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771</w:t>
            </w:r>
          </w:p>
        </w:tc>
      </w:tr>
      <w:tr w:rsidR="00E95E0B" w:rsidRPr="00156551" w14:paraId="7BF235A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BD34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KLF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62E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9529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4C0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8854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B2C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81A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16C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F475F17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FB3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NIH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6BF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34E-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77D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6829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B8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124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E52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4296</w:t>
            </w:r>
          </w:p>
        </w:tc>
      </w:tr>
      <w:tr w:rsidR="00E95E0B" w:rsidRPr="00156551" w14:paraId="5B35033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BF3C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RF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3E6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1829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0A6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48487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9C6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62E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D33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A0E596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B9E4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BHLHE4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0FE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4117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0ED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3459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AE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730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97C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6A67DDA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83E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PS6KA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6F4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46162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53A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44512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005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E45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67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A2E649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FA6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SNK2A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495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27300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551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89885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107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009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818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053DE5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F0C2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AW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136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829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107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60279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5C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A8E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50D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3EF3D61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2125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FOXJ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601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8301084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D99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5027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E09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512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1DC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1B154B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5CCC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OCS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DE8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21052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4B9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7691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E80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D3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698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E689BA9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9C9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NRP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529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83906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9A7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0845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582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1F0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D66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2CA4DE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7A5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PYSL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FEB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1870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0CC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0504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93A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213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39F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3DDB57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F978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KDM5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62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5595684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CD4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65494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3C9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17A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BD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D3AB2C6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AD7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NANOG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241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11054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9EF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5793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DD5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3A2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118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52D27D1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03CA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HC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162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996495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B1B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5013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2B6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BBE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704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11957F0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61B4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MYC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BF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447267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C4C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883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CB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D49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60C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C05E2E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6643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1PR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C42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444603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AFC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06277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B01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8A1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DB9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29E8F8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801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lastRenderedPageBreak/>
              <w:t>DNMT3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55C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899679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FE6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010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96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7CD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BAF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0E59213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B4B7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RP1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8A5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051367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74A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104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320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B87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88F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2FD499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9FA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NXNL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48E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86A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541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8C6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406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719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3FF6200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BAA4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MRT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FEA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BED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673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F3F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AEA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785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451F026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6827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BMP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64F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B4B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896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972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24A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51A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75000E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A70A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NAI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FE2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27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19853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A61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88E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F97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7003554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BB17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MFSD2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4C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547682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458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2548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43D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C6F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352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4136A11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0205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ZMYM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5E7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9582160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131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3288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D4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3B1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57F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6FFB355F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CA0A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LA2G1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E6D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37E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3297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525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A64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864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B40D97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6B7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NOTCH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2ED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5003505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601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4169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79E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4BE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5F1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C9804D9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511E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TRPM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D02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130336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435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06833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D61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4C7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B95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60108126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A71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AD51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ED6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2466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358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10661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62F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E05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32B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334671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6844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DKN1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F44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07909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760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13386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7DA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557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036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61C6E48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4FFA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ENND2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E32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41125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CB3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14882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C96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590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D2E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9987AE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EB3D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HOXB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39D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342922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75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17283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932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1D8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ABA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9957E8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14CD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ABIF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017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865602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425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25469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029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C9D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5AC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E9AC1A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91EF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PN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45D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382327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C53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26026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715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31A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0CA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012966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1316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KLF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10A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5722899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B27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28322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F98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DE1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636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0AE9E6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A0ED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P1M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68F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62571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561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32616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CCE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788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205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6B631D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296F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HOOK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6FA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145016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20F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33820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ADC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68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E63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7C4DF0AB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832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GS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7A0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7656594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8ED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56894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DDF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1D4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EAA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3D7B7FC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C575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TGIF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04B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688225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2AA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6021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8B9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6B5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F2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9DDEDF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6FAC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P5M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01C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822095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4FD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61633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B50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2B3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229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E51BFC6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F088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lastRenderedPageBreak/>
              <w:t>SP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614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722555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D2C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69005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40E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E0D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520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65E1B5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DCD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TG4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93C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46153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FBF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800247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DF5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969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650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FAD98B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588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X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2C4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831605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759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092869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EB8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C94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3D4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2FB9621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785C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LGAP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11E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5853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926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110979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37F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8BB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157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FF3376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9B43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TEX1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5F2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59E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919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1270376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3F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E64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0F4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1152</w:t>
            </w:r>
          </w:p>
        </w:tc>
      </w:tr>
      <w:tr w:rsidR="00E95E0B" w:rsidRPr="00156551" w14:paraId="73D71EDB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8838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D8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945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20657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098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129834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48C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A24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AA3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4832205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ADF3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CYLD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F67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35167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9C4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141271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FF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546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BF7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6C3BD5C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EF6B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MARCAD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A3B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4072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F7D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01335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512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873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CD8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0B160B1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30AF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MSR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A79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1718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ACD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322315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860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C26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35D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75173815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0E02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FO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6D4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4041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C45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334277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E49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9FF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B3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5602912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743E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AD23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36A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6.14E-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87F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38391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68B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5D9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428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147B1D6D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84E0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RL8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662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25E-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E6A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4180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61F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126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2C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72268</w:t>
            </w:r>
          </w:p>
        </w:tc>
      </w:tr>
      <w:tr w:rsidR="00E95E0B" w:rsidRPr="00156551" w14:paraId="3639CE0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AA59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JUN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0AA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03794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495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74886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FA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C8C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5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D25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</w:t>
            </w:r>
          </w:p>
        </w:tc>
      </w:tr>
      <w:tr w:rsidR="00E95E0B" w:rsidRPr="00156551" w14:paraId="05C84A24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4AF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JARID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E81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6.74E-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09A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291366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22F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025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C989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02162</w:t>
            </w:r>
          </w:p>
        </w:tc>
      </w:tr>
      <w:tr w:rsidR="00E95E0B" w:rsidRPr="00156551" w14:paraId="121EB102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F17C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RYB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1AE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3.05E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0FAD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329940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07B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9CD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EE7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9.78E-06</w:t>
            </w:r>
          </w:p>
        </w:tc>
      </w:tr>
      <w:tr w:rsidR="00E95E0B" w:rsidRPr="00156551" w14:paraId="263EF44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5DB0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ATG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F91C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10E-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8EA6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377720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4A3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575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1D90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32E-05</w:t>
            </w:r>
          </w:p>
        </w:tc>
      </w:tr>
      <w:tr w:rsidR="00E95E0B" w:rsidRPr="00156551" w14:paraId="198BD18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9C1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SLC2A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ADA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14E-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9FA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406462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CE84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79A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2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552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6.87E-07</w:t>
            </w:r>
          </w:p>
        </w:tc>
      </w:tr>
      <w:tr w:rsidR="00E95E0B" w:rsidRPr="00156551" w14:paraId="75F852AE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FFA3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PPP1R12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D0A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2.37E-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789A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415261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6EE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3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8922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4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D40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7.60E-10</w:t>
            </w:r>
          </w:p>
        </w:tc>
      </w:tr>
      <w:tr w:rsidR="00E95E0B" w:rsidRPr="00156551" w14:paraId="21A37038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CF40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DTNB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B5C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4.43E-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3983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496467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FC21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57E8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118F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42E-16</w:t>
            </w:r>
          </w:p>
        </w:tc>
      </w:tr>
      <w:tr w:rsidR="00E95E0B" w:rsidRPr="00156551" w14:paraId="69A6E3AA" w14:textId="77777777" w:rsidTr="00BE17D7">
        <w:trPr>
          <w:trHeight w:val="33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E2F2" w14:textId="77777777" w:rsidR="00E95E0B" w:rsidRPr="00156551" w:rsidRDefault="00E95E0B" w:rsidP="00501864">
            <w:pPr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KANK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2625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5.65E-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372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-0.5430017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9C1B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7AB7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C68E" w14:textId="77777777" w:rsidR="00E95E0B" w:rsidRPr="00156551" w:rsidRDefault="00E95E0B" w:rsidP="00501864">
            <w:pPr>
              <w:jc w:val="right"/>
              <w:rPr>
                <w:rFonts w:eastAsia="맑은 고딕"/>
                <w:color w:val="000000"/>
                <w:sz w:val="22"/>
              </w:rPr>
            </w:pPr>
            <w:r w:rsidRPr="00156551">
              <w:rPr>
                <w:rFonts w:eastAsia="맑은 고딕"/>
                <w:color w:val="000000"/>
                <w:sz w:val="22"/>
              </w:rPr>
              <w:t>1.81E-15</w:t>
            </w:r>
          </w:p>
        </w:tc>
      </w:tr>
    </w:tbl>
    <w:p w14:paraId="4278E5CC" w14:textId="0663CABB" w:rsidR="00590364" w:rsidRDefault="00644053" w:rsidP="00E95E0B">
      <w:pPr>
        <w:pStyle w:val="Paragraph"/>
        <w:rPr>
          <w:b/>
          <w:bCs/>
          <w:lang w:eastAsia="ko-KR"/>
        </w:rPr>
      </w:pPr>
      <w:r>
        <w:rPr>
          <w:rFonts w:hint="eastAsia"/>
          <w:b/>
          <w:bCs/>
          <w:lang w:eastAsia="ko-KR"/>
        </w:rPr>
        <w:t>Table B</w:t>
      </w:r>
      <w:r w:rsidR="00E95E0B" w:rsidRPr="00156551">
        <w:rPr>
          <w:b/>
          <w:bCs/>
          <w:lang w:eastAsia="ko-KR"/>
        </w:rPr>
        <w:t>. Differentially expressed genes overlapped with KLF2 target gene in CD4 T cell. (HIV-1 RNA+ vs. Uninfected)</w:t>
      </w:r>
    </w:p>
    <w:p w14:paraId="4EB12220" w14:textId="77777777" w:rsidR="00590364" w:rsidRDefault="00590364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b/>
          <w:bCs/>
        </w:rPr>
        <w:br w:type="page"/>
      </w:r>
    </w:p>
    <w:tbl>
      <w:tblPr>
        <w:tblStyle w:val="ac"/>
        <w:tblW w:w="9180" w:type="dxa"/>
        <w:tblLook w:val="04A0" w:firstRow="1" w:lastRow="0" w:firstColumn="1" w:lastColumn="0" w:noHBand="0" w:noVBand="1"/>
      </w:tblPr>
      <w:tblGrid>
        <w:gridCol w:w="1630"/>
        <w:gridCol w:w="7550"/>
      </w:tblGrid>
      <w:tr w:rsidR="00590364" w:rsidRPr="00156551" w14:paraId="523DA2B8" w14:textId="77777777" w:rsidTr="00104D48">
        <w:trPr>
          <w:trHeight w:val="345"/>
        </w:trPr>
        <w:tc>
          <w:tcPr>
            <w:tcW w:w="1630" w:type="dxa"/>
            <w:noWrap/>
            <w:hideMark/>
          </w:tcPr>
          <w:p w14:paraId="7C77126B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lastRenderedPageBreak/>
              <w:t>Primer name</w:t>
            </w:r>
          </w:p>
        </w:tc>
        <w:tc>
          <w:tcPr>
            <w:tcW w:w="7550" w:type="dxa"/>
            <w:noWrap/>
            <w:hideMark/>
          </w:tcPr>
          <w:p w14:paraId="7F0A892E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sequence (5'-3')</w:t>
            </w:r>
          </w:p>
        </w:tc>
      </w:tr>
      <w:tr w:rsidR="00590364" w:rsidRPr="00156551" w14:paraId="53A6B398" w14:textId="77777777" w:rsidTr="00104D48">
        <w:trPr>
          <w:trHeight w:val="330"/>
        </w:trPr>
        <w:tc>
          <w:tcPr>
            <w:tcW w:w="1630" w:type="dxa"/>
            <w:noWrap/>
            <w:hideMark/>
          </w:tcPr>
          <w:p w14:paraId="2198542C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P1</w:t>
            </w:r>
          </w:p>
        </w:tc>
        <w:tc>
          <w:tcPr>
            <w:tcW w:w="7550" w:type="dxa"/>
            <w:noWrap/>
            <w:hideMark/>
          </w:tcPr>
          <w:p w14:paraId="6BE1E1F7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GAAATCTGTTGACTCAGATTGGTTGCACTTTAAATTTTCCCATTAGCC</w:t>
            </w:r>
          </w:p>
        </w:tc>
      </w:tr>
      <w:tr w:rsidR="00590364" w:rsidRPr="00156551" w14:paraId="1B5D5E12" w14:textId="77777777" w:rsidTr="00104D48">
        <w:trPr>
          <w:trHeight w:val="330"/>
        </w:trPr>
        <w:tc>
          <w:tcPr>
            <w:tcW w:w="1630" w:type="dxa"/>
            <w:noWrap/>
            <w:hideMark/>
          </w:tcPr>
          <w:p w14:paraId="3D44B997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P2</w:t>
            </w:r>
          </w:p>
        </w:tc>
        <w:tc>
          <w:tcPr>
            <w:tcW w:w="7550" w:type="dxa"/>
            <w:noWrap/>
            <w:hideMark/>
          </w:tcPr>
          <w:p w14:paraId="1090BADD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CTATGGCAGGAAGAAGCGGAGACAGCGACGAAGAGCTCCTCA</w:t>
            </w:r>
          </w:p>
        </w:tc>
      </w:tr>
      <w:tr w:rsidR="00590364" w:rsidRPr="00156551" w14:paraId="3801B700" w14:textId="77777777" w:rsidTr="00104D48">
        <w:trPr>
          <w:trHeight w:val="345"/>
        </w:trPr>
        <w:tc>
          <w:tcPr>
            <w:tcW w:w="1630" w:type="dxa"/>
            <w:noWrap/>
            <w:hideMark/>
          </w:tcPr>
          <w:p w14:paraId="67EE8B57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P3</w:t>
            </w:r>
          </w:p>
        </w:tc>
        <w:tc>
          <w:tcPr>
            <w:tcW w:w="7550" w:type="dxa"/>
            <w:noWrap/>
            <w:hideMark/>
          </w:tcPr>
          <w:p w14:paraId="4564684A" w14:textId="77777777" w:rsidR="00590364" w:rsidRPr="00156551" w:rsidRDefault="00590364" w:rsidP="00104D48">
            <w:pPr>
              <w:pStyle w:val="Acknowledgement"/>
              <w:rPr>
                <w:rFonts w:eastAsia="맑은 고딕"/>
                <w:sz w:val="22"/>
                <w:szCs w:val="22"/>
              </w:rPr>
            </w:pPr>
            <w:r w:rsidRPr="00156551">
              <w:rPr>
                <w:rFonts w:eastAsia="맑은 고딕"/>
                <w:sz w:val="22"/>
                <w:szCs w:val="22"/>
              </w:rPr>
              <w:t>CTACAAGGGACTTTCCGCTGGGGACTTTCCAGGGAGGCGTGG</w:t>
            </w:r>
          </w:p>
        </w:tc>
      </w:tr>
    </w:tbl>
    <w:p w14:paraId="34D645DB" w14:textId="02F59E24" w:rsidR="00590364" w:rsidRPr="00156551" w:rsidRDefault="00644053" w:rsidP="00590364">
      <w:pPr>
        <w:pStyle w:val="Paragraph"/>
        <w:rPr>
          <w:b/>
          <w:bCs/>
          <w:lang w:eastAsia="ko-KR"/>
        </w:rPr>
      </w:pPr>
      <w:r>
        <w:rPr>
          <w:rFonts w:hint="eastAsia"/>
          <w:b/>
          <w:bCs/>
          <w:lang w:eastAsia="ko-KR"/>
        </w:rPr>
        <w:t>Table C</w:t>
      </w:r>
      <w:r w:rsidR="00590364" w:rsidRPr="00156551">
        <w:rPr>
          <w:b/>
          <w:bCs/>
          <w:lang w:eastAsia="ko-KR"/>
        </w:rPr>
        <w:t>.</w:t>
      </w:r>
      <w:r w:rsidR="00590364" w:rsidRPr="00156551">
        <w:rPr>
          <w:b/>
          <w:bCs/>
        </w:rPr>
        <w:t xml:space="preserve"> </w:t>
      </w:r>
      <w:r w:rsidR="00590364" w:rsidRPr="00156551">
        <w:rPr>
          <w:b/>
          <w:bCs/>
          <w:lang w:eastAsia="ko-KR"/>
        </w:rPr>
        <w:t>Primers used for HIV-1 targeted sequencing</w:t>
      </w:r>
    </w:p>
    <w:p w14:paraId="69DF22ED" w14:textId="6C4C3A50" w:rsidR="005619CF" w:rsidRPr="00644053" w:rsidRDefault="005619CF" w:rsidP="00C472DF">
      <w:pPr>
        <w:widowControl/>
        <w:wordWrap/>
        <w:autoSpaceDE/>
        <w:autoSpaceDN/>
        <w:rPr>
          <w:lang w:val="en-GB"/>
        </w:rPr>
      </w:pPr>
    </w:p>
    <w:sectPr w:rsidR="005619CF" w:rsidRPr="006440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9D49D" w14:textId="77777777" w:rsidR="007F7D63" w:rsidRDefault="007F7D63" w:rsidP="00E95E0B">
      <w:pPr>
        <w:spacing w:after="0" w:line="240" w:lineRule="auto"/>
      </w:pPr>
      <w:r>
        <w:separator/>
      </w:r>
    </w:p>
  </w:endnote>
  <w:endnote w:type="continuationSeparator" w:id="0">
    <w:p w14:paraId="7680154E" w14:textId="77777777" w:rsidR="007F7D63" w:rsidRDefault="007F7D63" w:rsidP="00E95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2DA85" w14:textId="77777777" w:rsidR="007F7D63" w:rsidRDefault="007F7D63" w:rsidP="00E95E0B">
      <w:pPr>
        <w:spacing w:after="0" w:line="240" w:lineRule="auto"/>
      </w:pPr>
      <w:r>
        <w:separator/>
      </w:r>
    </w:p>
  </w:footnote>
  <w:footnote w:type="continuationSeparator" w:id="0">
    <w:p w14:paraId="510A7CD8" w14:textId="77777777" w:rsidR="007F7D63" w:rsidRDefault="007F7D63" w:rsidP="00E95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72118"/>
    <w:multiLevelType w:val="hybridMultilevel"/>
    <w:tmpl w:val="F3EAF40E"/>
    <w:lvl w:ilvl="0" w:tplc="A7A048C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upperLetter"/>
      <w:lvlText w:val="%5.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upperLetter"/>
      <w:lvlText w:val="%8.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num w:numId="1" w16cid:durableId="882861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F-Standard 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1597"/>
    <w:rsid w:val="000A04A9"/>
    <w:rsid w:val="00133F4D"/>
    <w:rsid w:val="001E50B0"/>
    <w:rsid w:val="00266CF5"/>
    <w:rsid w:val="003162AA"/>
    <w:rsid w:val="00345E6E"/>
    <w:rsid w:val="0035401F"/>
    <w:rsid w:val="0042451E"/>
    <w:rsid w:val="00461DB2"/>
    <w:rsid w:val="004B0B27"/>
    <w:rsid w:val="004E2AEF"/>
    <w:rsid w:val="005619CF"/>
    <w:rsid w:val="00590364"/>
    <w:rsid w:val="00644053"/>
    <w:rsid w:val="00670A08"/>
    <w:rsid w:val="006B13D5"/>
    <w:rsid w:val="006B56EB"/>
    <w:rsid w:val="006C3996"/>
    <w:rsid w:val="006C6D80"/>
    <w:rsid w:val="007476F8"/>
    <w:rsid w:val="007F7D63"/>
    <w:rsid w:val="00857CD1"/>
    <w:rsid w:val="00866A7F"/>
    <w:rsid w:val="008C518A"/>
    <w:rsid w:val="00946F4A"/>
    <w:rsid w:val="00966E6D"/>
    <w:rsid w:val="00A17F0A"/>
    <w:rsid w:val="00A60AEA"/>
    <w:rsid w:val="00A94533"/>
    <w:rsid w:val="00AA701B"/>
    <w:rsid w:val="00AD3007"/>
    <w:rsid w:val="00AF7515"/>
    <w:rsid w:val="00B15066"/>
    <w:rsid w:val="00B47F6A"/>
    <w:rsid w:val="00B973C3"/>
    <w:rsid w:val="00BE17D7"/>
    <w:rsid w:val="00BE75D4"/>
    <w:rsid w:val="00C32F0C"/>
    <w:rsid w:val="00C46A93"/>
    <w:rsid w:val="00C472DF"/>
    <w:rsid w:val="00C86A2F"/>
    <w:rsid w:val="00CD5F80"/>
    <w:rsid w:val="00D12C30"/>
    <w:rsid w:val="00DE1597"/>
    <w:rsid w:val="00DF37D4"/>
    <w:rsid w:val="00E95E0B"/>
    <w:rsid w:val="00E95F68"/>
    <w:rsid w:val="00EA76B2"/>
    <w:rsid w:val="00EE5253"/>
    <w:rsid w:val="00EF18F1"/>
    <w:rsid w:val="00F532E5"/>
    <w:rsid w:val="00F6447C"/>
    <w:rsid w:val="00F95357"/>
    <w:rsid w:val="00FE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7E83F"/>
  <w15:chartTrackingRefBased/>
  <w15:docId w15:val="{00899437-171A-48F5-9B7B-CB62D303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E15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nhideWhenUsed/>
    <w:qFormat/>
    <w:rsid w:val="00DE1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15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E15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E15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E15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E15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E15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E15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E15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rsid w:val="00DE15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E159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E15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E15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E1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E15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E15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E1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E159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E159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E159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E15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E159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E159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a"/>
    <w:next w:val="a"/>
    <w:link w:val="ParagraphChar"/>
    <w:qFormat/>
    <w:rsid w:val="00DE1597"/>
    <w:pPr>
      <w:wordWrap/>
      <w:autoSpaceDE/>
      <w:autoSpaceDN/>
      <w:spacing w:before="240"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ParagraphChar">
    <w:name w:val="Paragraph Char"/>
    <w:basedOn w:val="a0"/>
    <w:link w:val="Paragraph"/>
    <w:rsid w:val="00DE159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DE15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E15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E15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E1597"/>
    <w:rPr>
      <w:rFonts w:ascii="맑은 고딕" w:eastAsia="맑은 고딕" w:hAnsi="맑은 고딕"/>
      <w:noProof/>
    </w:rPr>
  </w:style>
  <w:style w:type="paragraph" w:customStyle="1" w:styleId="Acknowledgement">
    <w:name w:val="Acknowledgement"/>
    <w:basedOn w:val="a"/>
    <w:rsid w:val="00D12C30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"/>
    <w:link w:val="Char3"/>
    <w:uiPriority w:val="99"/>
    <w:unhideWhenUsed/>
    <w:rsid w:val="00E95E0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95E0B"/>
  </w:style>
  <w:style w:type="paragraph" w:styleId="ab">
    <w:name w:val="footer"/>
    <w:basedOn w:val="a"/>
    <w:link w:val="Char4"/>
    <w:uiPriority w:val="99"/>
    <w:unhideWhenUsed/>
    <w:rsid w:val="00E95E0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95E0B"/>
  </w:style>
  <w:style w:type="table" w:styleId="ac">
    <w:name w:val="Table Grid"/>
    <w:basedOn w:val="a1"/>
    <w:uiPriority w:val="39"/>
    <w:rsid w:val="00E95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ayeon</dc:creator>
  <cp:keywords/>
  <dc:description/>
  <cp:lastModifiedBy>이다연</cp:lastModifiedBy>
  <cp:revision>3</cp:revision>
  <dcterms:created xsi:type="dcterms:W3CDTF">2025-07-09T14:59:00Z</dcterms:created>
  <dcterms:modified xsi:type="dcterms:W3CDTF">2025-07-09T15:02:00Z</dcterms:modified>
</cp:coreProperties>
</file>